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908"/>
        <w:gridCol w:w="1752"/>
        <w:gridCol w:w="3626"/>
        <w:gridCol w:w="1020"/>
      </w:tblGrid>
      <w:tr w:rsidR="000E1590" w:rsidTr="00ED60FF">
        <w:trPr>
          <w:jc w:val="center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igital copyright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name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bookmarkStart w:id="0" w:name="OLE_LINK105"/>
            <w:bookmarkStart w:id="1" w:name="OLE_LINK104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igital copyright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ID</w:t>
            </w:r>
            <w:bookmarkEnd w:id="0"/>
            <w:bookmarkEnd w:id="1"/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Hash value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Owner 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D</w:t>
            </w:r>
          </w:p>
        </w:tc>
      </w:tr>
      <w:tr w:rsidR="000E1590" w:rsidTr="00ED60FF">
        <w:trPr>
          <w:jc w:val="center"/>
        </w:trPr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Manta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0191101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819821e05f48422fd98e3600c97d520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2001</w:t>
            </w:r>
          </w:p>
        </w:tc>
      </w:tr>
      <w:tr w:rsidR="000E1590" w:rsidTr="00ED60F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oodi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0205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c9ee101497b7c963186ef5e2259ae6f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2002</w:t>
            </w:r>
          </w:p>
        </w:tc>
      </w:tr>
      <w:tr w:rsidR="000E1590" w:rsidTr="00ED60F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Bloom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99807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3a0f7ad8dd6e3067ae1144722702102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2002</w:t>
            </w:r>
          </w:p>
        </w:tc>
      </w:tr>
      <w:tr w:rsidR="000E1590" w:rsidTr="00ED60FF">
        <w:trPr>
          <w:jc w:val="center"/>
        </w:trPr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empo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9980722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5bdf0572e88152d53b1a9c2b1ac7dbf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</w:tcPr>
          <w:p w:rsidR="000E1590" w:rsidRDefault="000E1590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2003</w:t>
            </w:r>
          </w:p>
        </w:tc>
      </w:tr>
    </w:tbl>
    <w:p w:rsidR="00D32376" w:rsidRDefault="004443D3">
      <w:bookmarkStart w:id="2" w:name="_GoBack"/>
      <w:bookmarkEnd w:id="2"/>
    </w:p>
    <w:sectPr w:rsidR="00D32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3D3" w:rsidRDefault="004443D3" w:rsidP="000E1590">
      <w:r>
        <w:separator/>
      </w:r>
    </w:p>
  </w:endnote>
  <w:endnote w:type="continuationSeparator" w:id="0">
    <w:p w:rsidR="004443D3" w:rsidRDefault="004443D3" w:rsidP="000E1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3D3" w:rsidRDefault="004443D3" w:rsidP="000E1590">
      <w:r>
        <w:separator/>
      </w:r>
    </w:p>
  </w:footnote>
  <w:footnote w:type="continuationSeparator" w:id="0">
    <w:p w:rsidR="004443D3" w:rsidRDefault="004443D3" w:rsidP="000E15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2A0"/>
    <w:rsid w:val="000E1590"/>
    <w:rsid w:val="00224197"/>
    <w:rsid w:val="00406B6A"/>
    <w:rsid w:val="004443D3"/>
    <w:rsid w:val="00CB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C8EBF3-4760-49FA-99DD-D82FD9C28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159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5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59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5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h</dc:creator>
  <cp:keywords/>
  <dc:description/>
  <cp:lastModifiedBy>lyh</cp:lastModifiedBy>
  <cp:revision>2</cp:revision>
  <dcterms:created xsi:type="dcterms:W3CDTF">2021-07-05T09:39:00Z</dcterms:created>
  <dcterms:modified xsi:type="dcterms:W3CDTF">2021-07-05T09:39:00Z</dcterms:modified>
</cp:coreProperties>
</file>